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6BA21" w14:textId="77777777" w:rsidR="00E46D33" w:rsidRDefault="00E46D33" w:rsidP="00E46D33">
      <w:r>
        <w:rPr>
          <w:b/>
        </w:rPr>
        <w:t>S7 Table</w:t>
      </w:r>
      <w:r w:rsidRPr="00052250">
        <w:rPr>
          <w:b/>
        </w:rPr>
        <w:t xml:space="preserve">. Cross-sectional </w:t>
      </w:r>
      <w:r>
        <w:rPr>
          <w:b/>
        </w:rPr>
        <w:t>variation in</w:t>
      </w:r>
      <w:r w:rsidRPr="00052250">
        <w:rPr>
          <w:b/>
        </w:rPr>
        <w:t xml:space="preserve"> OS biomarker</w:t>
      </w:r>
      <w:r>
        <w:rPr>
          <w:b/>
        </w:rPr>
        <w:t xml:space="preserve"> of past prime</w:t>
      </w:r>
      <w:r w:rsidRPr="00052250">
        <w:rPr>
          <w:b/>
        </w:rPr>
        <w:t xml:space="preserve"> individual</w:t>
      </w:r>
      <w:r>
        <w:rPr>
          <w:b/>
        </w:rPr>
        <w:t>s (&gt; 35 years old) by</w:t>
      </w:r>
      <w:r w:rsidRPr="00052250">
        <w:rPr>
          <w:b/>
        </w:rPr>
        <w:t xml:space="preserve"> age and sex. </w:t>
      </w:r>
      <w:r w:rsidRPr="00304B55">
        <w:t xml:space="preserve">Betas and standard deviations of </w:t>
      </w:r>
      <w:r>
        <w:t>predictors</w:t>
      </w:r>
      <w:r w:rsidRPr="00304B55">
        <w:t xml:space="preserve"> from generalized linear mixed effects model and percentage of overall variance explained by individual ID as a random effect.</w:t>
      </w:r>
      <w:r>
        <w:t xml:space="preserve"> Age by sex interactions in grey shading, extracted from separate model that included main effects of age and sex. Significant effects in bold.</w:t>
      </w:r>
    </w:p>
    <w:p w14:paraId="43BF3717" w14:textId="77777777" w:rsidR="00E46D33" w:rsidRDefault="00E46D33" w:rsidP="00E46D33"/>
    <w:tbl>
      <w:tblPr>
        <w:tblStyle w:val="TableGrid"/>
        <w:tblW w:w="9921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990"/>
        <w:gridCol w:w="804"/>
        <w:gridCol w:w="1507"/>
        <w:gridCol w:w="729"/>
        <w:gridCol w:w="761"/>
        <w:gridCol w:w="1458"/>
        <w:gridCol w:w="951"/>
        <w:gridCol w:w="849"/>
      </w:tblGrid>
      <w:tr w:rsidR="00E46D33" w:rsidRPr="0058666B" w14:paraId="2BECC831" w14:textId="77777777" w:rsidTr="00496B2D">
        <w:trPr>
          <w:trHeight w:val="822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1428D" w14:textId="77777777" w:rsidR="00E46D33" w:rsidRPr="002210B6" w:rsidRDefault="00E46D33" w:rsidP="00496B2D">
            <w:pPr>
              <w:jc w:val="center"/>
              <w:rPr>
                <w:b/>
              </w:rPr>
            </w:pPr>
            <w:r>
              <w:rPr>
                <w:b/>
              </w:rPr>
              <w:t>OS biomark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2E2DB" w14:textId="77777777" w:rsidR="00E46D33" w:rsidRDefault="00E46D33" w:rsidP="00496B2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46D5B7E9" w14:textId="77777777" w:rsidR="00E46D33" w:rsidRPr="001435ED" w:rsidRDefault="00E46D33" w:rsidP="00496B2D">
            <w:pPr>
              <w:jc w:val="center"/>
              <w:rPr>
                <w:b/>
                <w:vertAlign w:val="subscript"/>
              </w:rPr>
            </w:pPr>
            <w:r>
              <w:rPr>
                <w:b/>
                <w:vertAlign w:val="subscript"/>
              </w:rPr>
              <w:t>individual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D4302" w14:textId="77777777" w:rsidR="00E46D33" w:rsidRDefault="00E46D33" w:rsidP="00496B2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020063A5" w14:textId="77777777" w:rsidR="00E46D33" w:rsidRPr="001435ED" w:rsidRDefault="00E46D33" w:rsidP="00496B2D">
            <w:pPr>
              <w:jc w:val="center"/>
              <w:rPr>
                <w:b/>
                <w:vertAlign w:val="subscript"/>
              </w:rPr>
            </w:pPr>
            <w:r>
              <w:rPr>
                <w:b/>
                <w:vertAlign w:val="subscript"/>
              </w:rPr>
              <w:t>sample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B6218" w14:textId="77777777" w:rsidR="00E46D33" w:rsidRPr="002210B6" w:rsidRDefault="00E46D33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pred</w:t>
            </w:r>
            <w:r>
              <w:rPr>
                <w:b/>
              </w:rPr>
              <w:t>ictor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F128E" w14:textId="77777777" w:rsidR="00E46D33" w:rsidRPr="002210B6" w:rsidRDefault="00E46D33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Beta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A848" w14:textId="77777777" w:rsidR="00E46D33" w:rsidRPr="002210B6" w:rsidRDefault="00E46D33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S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F8BB4" w14:textId="77777777" w:rsidR="00E46D33" w:rsidRPr="002210B6" w:rsidRDefault="00E46D33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95% CI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F3F0D" w14:textId="77777777" w:rsidR="00E46D33" w:rsidRPr="002210B6" w:rsidRDefault="00E46D33" w:rsidP="00496B2D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29437" w14:textId="77777777" w:rsidR="00E46D33" w:rsidRDefault="00E46D33" w:rsidP="00496B2D">
            <w:pPr>
              <w:jc w:val="center"/>
              <w:rPr>
                <w:b/>
              </w:rPr>
            </w:pPr>
            <w:r>
              <w:rPr>
                <w:b/>
              </w:rPr>
              <w:t>% RE</w:t>
            </w:r>
          </w:p>
        </w:tc>
      </w:tr>
      <w:tr w:rsidR="00E46D33" w:rsidRPr="0058666B" w14:paraId="6518B240" w14:textId="77777777" w:rsidTr="00496B2D">
        <w:trPr>
          <w:trHeight w:val="257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35C8BAD8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8-OHdG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70B4CF66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9</w:t>
            </w:r>
          </w:p>
          <w:p w14:paraId="63858193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13C8D89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138</w:t>
            </w:r>
          </w:p>
          <w:p w14:paraId="1B2AF4AD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59F94B11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Intercept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BC1AA2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2.78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5FAAB333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1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32A99B79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2.59 - 2.97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FBE32AC" w14:textId="77777777" w:rsidR="00E46D33" w:rsidRPr="0045766A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5766A">
              <w:rPr>
                <w:sz w:val="18"/>
                <w:szCs w:val="18"/>
              </w:rPr>
              <w:t>p &lt; 0.00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EAAAF6D" w14:textId="77777777" w:rsidR="00E46D33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A3207">
              <w:rPr>
                <w:sz w:val="18"/>
                <w:szCs w:val="18"/>
              </w:rPr>
              <w:t>2.88</w:t>
            </w:r>
          </w:p>
        </w:tc>
      </w:tr>
      <w:tr w:rsidR="00E46D33" w:rsidRPr="0058666B" w14:paraId="0E97EE60" w14:textId="77777777" w:rsidTr="00496B2D">
        <w:trPr>
          <w:trHeight w:val="242"/>
        </w:trPr>
        <w:tc>
          <w:tcPr>
            <w:tcW w:w="1872" w:type="dxa"/>
            <w:vMerge/>
            <w:vAlign w:val="center"/>
          </w:tcPr>
          <w:p w14:paraId="7F7B304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33F88E6E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617CDC10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0E13444E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sex (M)</w:t>
            </w:r>
          </w:p>
        </w:tc>
        <w:tc>
          <w:tcPr>
            <w:tcW w:w="729" w:type="dxa"/>
          </w:tcPr>
          <w:p w14:paraId="14302CCB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13</w:t>
            </w:r>
          </w:p>
        </w:tc>
        <w:tc>
          <w:tcPr>
            <w:tcW w:w="761" w:type="dxa"/>
          </w:tcPr>
          <w:p w14:paraId="17333407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12</w:t>
            </w:r>
          </w:p>
        </w:tc>
        <w:tc>
          <w:tcPr>
            <w:tcW w:w="1458" w:type="dxa"/>
          </w:tcPr>
          <w:p w14:paraId="225FA093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38 - 0.11</w:t>
            </w:r>
          </w:p>
        </w:tc>
        <w:tc>
          <w:tcPr>
            <w:tcW w:w="951" w:type="dxa"/>
          </w:tcPr>
          <w:p w14:paraId="499FEB70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284</w:t>
            </w:r>
          </w:p>
        </w:tc>
        <w:tc>
          <w:tcPr>
            <w:tcW w:w="849" w:type="dxa"/>
          </w:tcPr>
          <w:p w14:paraId="1717FED5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46D33" w:rsidRPr="0058666B" w14:paraId="4EC419EF" w14:textId="77777777" w:rsidTr="00496B2D">
        <w:trPr>
          <w:trHeight w:val="257"/>
        </w:trPr>
        <w:tc>
          <w:tcPr>
            <w:tcW w:w="1872" w:type="dxa"/>
            <w:vMerge/>
            <w:vAlign w:val="center"/>
          </w:tcPr>
          <w:p w14:paraId="75A086CE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2A6073F0" w14:textId="77777777" w:rsidR="00E46D33" w:rsidRPr="00763C36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514C95A1" w14:textId="77777777" w:rsidR="00E46D33" w:rsidRPr="00763C36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7" w:type="dxa"/>
          </w:tcPr>
          <w:p w14:paraId="02151A5B" w14:textId="77777777" w:rsidR="00E46D33" w:rsidRPr="00827D6D" w:rsidRDefault="00E46D33" w:rsidP="00496B2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age</w:t>
            </w:r>
          </w:p>
        </w:tc>
        <w:tc>
          <w:tcPr>
            <w:tcW w:w="729" w:type="dxa"/>
          </w:tcPr>
          <w:p w14:paraId="7EA0D8DD" w14:textId="77777777" w:rsidR="00E46D33" w:rsidRPr="00827D6D" w:rsidRDefault="00E46D33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</w:t>
            </w:r>
          </w:p>
        </w:tc>
        <w:tc>
          <w:tcPr>
            <w:tcW w:w="761" w:type="dxa"/>
          </w:tcPr>
          <w:p w14:paraId="7BACA53F" w14:textId="77777777" w:rsidR="00E46D33" w:rsidRPr="00827D6D" w:rsidRDefault="00E46D33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09</w:t>
            </w:r>
          </w:p>
        </w:tc>
        <w:tc>
          <w:tcPr>
            <w:tcW w:w="1458" w:type="dxa"/>
          </w:tcPr>
          <w:p w14:paraId="294C68AF" w14:textId="77777777" w:rsidR="00E46D33" w:rsidRPr="00827D6D" w:rsidRDefault="00E46D33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19 - 0.18</w:t>
            </w:r>
          </w:p>
        </w:tc>
        <w:tc>
          <w:tcPr>
            <w:tcW w:w="951" w:type="dxa"/>
          </w:tcPr>
          <w:p w14:paraId="7358D2B8" w14:textId="77777777" w:rsidR="00E46D33" w:rsidRPr="00827D6D" w:rsidRDefault="00E46D33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972</w:t>
            </w:r>
          </w:p>
        </w:tc>
        <w:tc>
          <w:tcPr>
            <w:tcW w:w="849" w:type="dxa"/>
          </w:tcPr>
          <w:p w14:paraId="3198D22F" w14:textId="77777777" w:rsidR="00E46D33" w:rsidRPr="00827D6D" w:rsidRDefault="00E46D33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E46D33" w:rsidRPr="0058666B" w14:paraId="15FC0731" w14:textId="77777777" w:rsidTr="00496B2D">
        <w:trPr>
          <w:trHeight w:val="299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23BCE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8-OHdG i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125336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0F3D66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B3326B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sex (M</w:t>
            </w:r>
            <w:proofErr w:type="gramStart"/>
            <w:r w:rsidRPr="00BA3207">
              <w:rPr>
                <w:sz w:val="18"/>
                <w:szCs w:val="18"/>
              </w:rPr>
              <w:t>) :</w:t>
            </w:r>
            <w:proofErr w:type="gramEnd"/>
            <w:r w:rsidRPr="00BA3207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A20DD5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0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F991D9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14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5D1A35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29 - 0.2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C33E23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93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33D195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A3207">
              <w:rPr>
                <w:sz w:val="18"/>
                <w:szCs w:val="18"/>
              </w:rPr>
              <w:t>2.57</w:t>
            </w:r>
          </w:p>
        </w:tc>
      </w:tr>
      <w:tr w:rsidR="00E46D33" w:rsidRPr="0058666B" w14:paraId="307FE45C" w14:textId="77777777" w:rsidTr="00496B2D">
        <w:trPr>
          <w:trHeight w:val="242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00AC8FE9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Isop</w:t>
            </w:r>
            <w:r>
              <w:rPr>
                <w:sz w:val="22"/>
                <w:szCs w:val="22"/>
              </w:rPr>
              <w:t>rostane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77199E7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6</w:t>
            </w:r>
          </w:p>
          <w:p w14:paraId="2CE0CCEB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47220D4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71</w:t>
            </w:r>
          </w:p>
          <w:p w14:paraId="0064B963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3328B4DA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Intercept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BAED747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3D859CF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28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49E40906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45 - 1.55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C3AFBB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DD7F287" w14:textId="77777777" w:rsidR="00E46D33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A3207">
              <w:rPr>
                <w:sz w:val="18"/>
                <w:szCs w:val="18"/>
              </w:rPr>
              <w:t>21.02</w:t>
            </w:r>
          </w:p>
        </w:tc>
      </w:tr>
      <w:tr w:rsidR="00E46D33" w:rsidRPr="0058666B" w14:paraId="3460440B" w14:textId="77777777" w:rsidTr="00496B2D">
        <w:trPr>
          <w:trHeight w:val="257"/>
        </w:trPr>
        <w:tc>
          <w:tcPr>
            <w:tcW w:w="1872" w:type="dxa"/>
            <w:vMerge/>
            <w:vAlign w:val="center"/>
          </w:tcPr>
          <w:p w14:paraId="3568638E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00C01907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648CDE3C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0B368296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sex (M)</w:t>
            </w:r>
          </w:p>
        </w:tc>
        <w:tc>
          <w:tcPr>
            <w:tcW w:w="729" w:type="dxa"/>
          </w:tcPr>
          <w:p w14:paraId="453C6AD1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42</w:t>
            </w:r>
          </w:p>
        </w:tc>
        <w:tc>
          <w:tcPr>
            <w:tcW w:w="761" w:type="dxa"/>
          </w:tcPr>
          <w:p w14:paraId="39DAA1D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4</w:t>
            </w:r>
          </w:p>
        </w:tc>
        <w:tc>
          <w:tcPr>
            <w:tcW w:w="1458" w:type="dxa"/>
          </w:tcPr>
          <w:p w14:paraId="137FFE71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36 - 1.19</w:t>
            </w:r>
          </w:p>
        </w:tc>
        <w:tc>
          <w:tcPr>
            <w:tcW w:w="951" w:type="dxa"/>
          </w:tcPr>
          <w:p w14:paraId="3050EB26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291</w:t>
            </w:r>
          </w:p>
        </w:tc>
        <w:tc>
          <w:tcPr>
            <w:tcW w:w="849" w:type="dxa"/>
          </w:tcPr>
          <w:p w14:paraId="2B59F031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46D33" w:rsidRPr="0058666B" w14:paraId="241F0799" w14:textId="77777777" w:rsidTr="00496B2D">
        <w:trPr>
          <w:trHeight w:val="242"/>
        </w:trPr>
        <w:tc>
          <w:tcPr>
            <w:tcW w:w="1872" w:type="dxa"/>
            <w:vMerge/>
            <w:vAlign w:val="center"/>
          </w:tcPr>
          <w:p w14:paraId="6C1F3555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044DE7D5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3BC383DC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56A67293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age</w:t>
            </w:r>
          </w:p>
        </w:tc>
        <w:tc>
          <w:tcPr>
            <w:tcW w:w="729" w:type="dxa"/>
          </w:tcPr>
          <w:p w14:paraId="4A866192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13</w:t>
            </w:r>
          </w:p>
        </w:tc>
        <w:tc>
          <w:tcPr>
            <w:tcW w:w="761" w:type="dxa"/>
          </w:tcPr>
          <w:p w14:paraId="2059F4A9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2</w:t>
            </w:r>
          </w:p>
        </w:tc>
        <w:tc>
          <w:tcPr>
            <w:tcW w:w="1458" w:type="dxa"/>
          </w:tcPr>
          <w:p w14:paraId="360BA9F9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26 - 0.53</w:t>
            </w:r>
          </w:p>
        </w:tc>
        <w:tc>
          <w:tcPr>
            <w:tcW w:w="951" w:type="dxa"/>
          </w:tcPr>
          <w:p w14:paraId="7884803B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502</w:t>
            </w:r>
          </w:p>
        </w:tc>
        <w:tc>
          <w:tcPr>
            <w:tcW w:w="849" w:type="dxa"/>
          </w:tcPr>
          <w:p w14:paraId="0E386247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46D33" w:rsidRPr="0058666B" w14:paraId="1EA60E9F" w14:textId="77777777" w:rsidTr="00496B2D">
        <w:trPr>
          <w:trHeight w:val="314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734F33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 i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B23078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FA3660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04BEFE" w14:textId="77777777" w:rsidR="00E46D33" w:rsidRPr="00BA3207" w:rsidRDefault="00E46D33" w:rsidP="00496B2D">
            <w:pPr>
              <w:spacing w:line="276" w:lineRule="auto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sex (M</w:t>
            </w:r>
            <w:proofErr w:type="gramStart"/>
            <w:r w:rsidRPr="00BA3207">
              <w:rPr>
                <w:b/>
                <w:sz w:val="18"/>
                <w:szCs w:val="18"/>
              </w:rPr>
              <w:t>) :</w:t>
            </w:r>
            <w:proofErr w:type="gramEnd"/>
            <w:r w:rsidRPr="00BA3207">
              <w:rPr>
                <w:b/>
                <w:sz w:val="18"/>
                <w:szCs w:val="18"/>
              </w:rPr>
              <w:t xml:space="preserve"> ag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1FE001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-0.5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E15602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0.15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AD8E26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-0.84 - -0.2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3338B8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13E0DC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A3207">
              <w:rPr>
                <w:sz w:val="18"/>
                <w:szCs w:val="18"/>
              </w:rPr>
              <w:t>0</w:t>
            </w:r>
          </w:p>
        </w:tc>
      </w:tr>
      <w:tr w:rsidR="00E46D33" w:rsidRPr="0058666B" w14:paraId="54276AC3" w14:textId="77777777" w:rsidTr="00496B2D">
        <w:trPr>
          <w:trHeight w:val="242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638BB42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MDA-TBAR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018B9743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9</w:t>
            </w:r>
          </w:p>
          <w:p w14:paraId="63369D4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413DD3D7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74</w:t>
            </w:r>
          </w:p>
          <w:p w14:paraId="7BF4B2D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757F180F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Intercept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27CAEBD1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2.6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2EC567D9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06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662DCF2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2.48 - 2.72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067073B8" w14:textId="77777777" w:rsidR="00E46D33" w:rsidRPr="0045766A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5766A">
              <w:rPr>
                <w:sz w:val="18"/>
                <w:szCs w:val="18"/>
              </w:rPr>
              <w:t>p &lt; 0.00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31412F1" w14:textId="77777777" w:rsidR="00E46D33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A3207">
              <w:rPr>
                <w:sz w:val="18"/>
                <w:szCs w:val="18"/>
              </w:rPr>
              <w:t>0</w:t>
            </w:r>
          </w:p>
        </w:tc>
      </w:tr>
      <w:tr w:rsidR="00E46D33" w:rsidRPr="0058666B" w14:paraId="679FC94E" w14:textId="77777777" w:rsidTr="00496B2D">
        <w:trPr>
          <w:trHeight w:val="257"/>
        </w:trPr>
        <w:tc>
          <w:tcPr>
            <w:tcW w:w="1872" w:type="dxa"/>
            <w:vMerge/>
            <w:vAlign w:val="center"/>
          </w:tcPr>
          <w:p w14:paraId="0737920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79EB0D68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496E4551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26661C0E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sex (M)</w:t>
            </w:r>
          </w:p>
        </w:tc>
        <w:tc>
          <w:tcPr>
            <w:tcW w:w="729" w:type="dxa"/>
          </w:tcPr>
          <w:p w14:paraId="364F009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06</w:t>
            </w:r>
          </w:p>
        </w:tc>
        <w:tc>
          <w:tcPr>
            <w:tcW w:w="761" w:type="dxa"/>
          </w:tcPr>
          <w:p w14:paraId="0FD61026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08</w:t>
            </w:r>
          </w:p>
        </w:tc>
        <w:tc>
          <w:tcPr>
            <w:tcW w:w="1458" w:type="dxa"/>
          </w:tcPr>
          <w:p w14:paraId="2236483D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22 - 0.1</w:t>
            </w:r>
          </w:p>
        </w:tc>
        <w:tc>
          <w:tcPr>
            <w:tcW w:w="951" w:type="dxa"/>
          </w:tcPr>
          <w:p w14:paraId="177E1C1D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474</w:t>
            </w:r>
          </w:p>
        </w:tc>
        <w:tc>
          <w:tcPr>
            <w:tcW w:w="849" w:type="dxa"/>
          </w:tcPr>
          <w:p w14:paraId="5C0930BE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46D33" w:rsidRPr="0058666B" w14:paraId="27A991EF" w14:textId="77777777" w:rsidTr="00496B2D">
        <w:trPr>
          <w:trHeight w:val="242"/>
        </w:trPr>
        <w:tc>
          <w:tcPr>
            <w:tcW w:w="1872" w:type="dxa"/>
            <w:vMerge/>
            <w:vAlign w:val="center"/>
          </w:tcPr>
          <w:p w14:paraId="77FA9ED5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64AC47FD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4052A36E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3D5489BA" w14:textId="77777777" w:rsidR="00E46D33" w:rsidRPr="00BA3207" w:rsidRDefault="00E46D33" w:rsidP="00496B2D">
            <w:pPr>
              <w:spacing w:line="276" w:lineRule="auto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729" w:type="dxa"/>
          </w:tcPr>
          <w:p w14:paraId="6F348B72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0.09</w:t>
            </w:r>
          </w:p>
        </w:tc>
        <w:tc>
          <w:tcPr>
            <w:tcW w:w="761" w:type="dxa"/>
          </w:tcPr>
          <w:p w14:paraId="4DD67D50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1458" w:type="dxa"/>
          </w:tcPr>
          <w:p w14:paraId="38924B4B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0.02 - 0.16</w:t>
            </w:r>
          </w:p>
        </w:tc>
        <w:tc>
          <w:tcPr>
            <w:tcW w:w="951" w:type="dxa"/>
          </w:tcPr>
          <w:p w14:paraId="5F5F3EEE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0.013</w:t>
            </w:r>
          </w:p>
        </w:tc>
        <w:tc>
          <w:tcPr>
            <w:tcW w:w="849" w:type="dxa"/>
          </w:tcPr>
          <w:p w14:paraId="63FE23A0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46D33" w:rsidRPr="0058666B" w14:paraId="616514CA" w14:textId="77777777" w:rsidTr="00496B2D">
        <w:trPr>
          <w:trHeight w:val="299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504B60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A-TBARS i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687BA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5C0D48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7660AB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sex (M</w:t>
            </w:r>
            <w:proofErr w:type="gramStart"/>
            <w:r w:rsidRPr="00BA3207">
              <w:rPr>
                <w:sz w:val="18"/>
                <w:szCs w:val="18"/>
              </w:rPr>
              <w:t>) :</w:t>
            </w:r>
            <w:proofErr w:type="gramEnd"/>
            <w:r w:rsidRPr="00BA3207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674DF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0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2718BC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07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EC9E8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1 - 0.1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8A0CF5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55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201F7E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A3207">
              <w:rPr>
                <w:sz w:val="18"/>
                <w:szCs w:val="18"/>
              </w:rPr>
              <w:t>0</w:t>
            </w:r>
          </w:p>
        </w:tc>
      </w:tr>
      <w:tr w:rsidR="00E46D33" w:rsidRPr="0058666B" w14:paraId="31C70E89" w14:textId="77777777" w:rsidTr="00496B2D">
        <w:trPr>
          <w:trHeight w:val="257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7DDB787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Neo</w:t>
            </w:r>
            <w:r>
              <w:rPr>
                <w:sz w:val="22"/>
                <w:szCs w:val="22"/>
              </w:rPr>
              <w:t>pteri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67AAAEA6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9</w:t>
            </w:r>
          </w:p>
          <w:p w14:paraId="19FB02BB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4DA46D0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102</w:t>
            </w:r>
          </w:p>
          <w:p w14:paraId="37F7FFC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401D869C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Intercept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7C1E36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7.05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743E440E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14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13C5B22B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6.77 - 7.33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250D073" w14:textId="77777777" w:rsidR="00E46D33" w:rsidRPr="0045766A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5766A">
              <w:rPr>
                <w:sz w:val="18"/>
                <w:szCs w:val="18"/>
              </w:rPr>
              <w:t>p &lt; 0.00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159816E" w14:textId="77777777" w:rsidR="00E46D33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A3207">
              <w:rPr>
                <w:sz w:val="18"/>
                <w:szCs w:val="18"/>
              </w:rPr>
              <w:t>4.57</w:t>
            </w:r>
          </w:p>
        </w:tc>
      </w:tr>
      <w:tr w:rsidR="00E46D33" w:rsidRPr="0058666B" w14:paraId="65C62B0A" w14:textId="77777777" w:rsidTr="00496B2D">
        <w:trPr>
          <w:trHeight w:val="242"/>
        </w:trPr>
        <w:tc>
          <w:tcPr>
            <w:tcW w:w="1872" w:type="dxa"/>
            <w:vMerge/>
            <w:vAlign w:val="center"/>
          </w:tcPr>
          <w:p w14:paraId="3C8572BD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668F95B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2D70BF77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596E1477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sex (M)</w:t>
            </w:r>
          </w:p>
        </w:tc>
        <w:tc>
          <w:tcPr>
            <w:tcW w:w="729" w:type="dxa"/>
          </w:tcPr>
          <w:p w14:paraId="6F140A12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1</w:t>
            </w:r>
          </w:p>
        </w:tc>
        <w:tc>
          <w:tcPr>
            <w:tcW w:w="761" w:type="dxa"/>
          </w:tcPr>
          <w:p w14:paraId="6ED34381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2</w:t>
            </w:r>
          </w:p>
        </w:tc>
        <w:tc>
          <w:tcPr>
            <w:tcW w:w="1458" w:type="dxa"/>
          </w:tcPr>
          <w:p w14:paraId="39D1AC8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49 - 0.3</w:t>
            </w:r>
          </w:p>
        </w:tc>
        <w:tc>
          <w:tcPr>
            <w:tcW w:w="951" w:type="dxa"/>
          </w:tcPr>
          <w:p w14:paraId="3BD41926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63</w:t>
            </w:r>
          </w:p>
        </w:tc>
        <w:tc>
          <w:tcPr>
            <w:tcW w:w="849" w:type="dxa"/>
          </w:tcPr>
          <w:p w14:paraId="52D58E6F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46D33" w:rsidRPr="0058666B" w14:paraId="0EB5C27E" w14:textId="77777777" w:rsidTr="00496B2D">
        <w:trPr>
          <w:trHeight w:val="257"/>
        </w:trPr>
        <w:tc>
          <w:tcPr>
            <w:tcW w:w="1872" w:type="dxa"/>
            <w:vMerge/>
            <w:vAlign w:val="center"/>
          </w:tcPr>
          <w:p w14:paraId="7E6DFBFD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5C69258D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48D269D0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4B32375D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age</w:t>
            </w:r>
          </w:p>
        </w:tc>
        <w:tc>
          <w:tcPr>
            <w:tcW w:w="729" w:type="dxa"/>
          </w:tcPr>
          <w:p w14:paraId="6082CCB7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03</w:t>
            </w:r>
          </w:p>
        </w:tc>
        <w:tc>
          <w:tcPr>
            <w:tcW w:w="761" w:type="dxa"/>
          </w:tcPr>
          <w:p w14:paraId="14F471D5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12</w:t>
            </w:r>
          </w:p>
        </w:tc>
        <w:tc>
          <w:tcPr>
            <w:tcW w:w="1458" w:type="dxa"/>
          </w:tcPr>
          <w:p w14:paraId="00BFBAB2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2 - 0.27</w:t>
            </w:r>
          </w:p>
        </w:tc>
        <w:tc>
          <w:tcPr>
            <w:tcW w:w="951" w:type="dxa"/>
          </w:tcPr>
          <w:p w14:paraId="5669E89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775</w:t>
            </w:r>
          </w:p>
        </w:tc>
        <w:tc>
          <w:tcPr>
            <w:tcW w:w="849" w:type="dxa"/>
          </w:tcPr>
          <w:p w14:paraId="380E112D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46D33" w:rsidRPr="0058666B" w14:paraId="224D84A2" w14:textId="77777777" w:rsidTr="00496B2D">
        <w:trPr>
          <w:trHeight w:val="299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F318C3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Neo</w:t>
            </w:r>
            <w:r>
              <w:rPr>
                <w:sz w:val="22"/>
                <w:szCs w:val="22"/>
              </w:rPr>
              <w:t>pterin</w:t>
            </w:r>
            <w:r w:rsidRPr="00763C36">
              <w:rPr>
                <w:sz w:val="22"/>
                <w:szCs w:val="22"/>
              </w:rPr>
              <w:t xml:space="preserve"> i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09EB80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9C4E4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75317A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sex (M</w:t>
            </w:r>
            <w:proofErr w:type="gramStart"/>
            <w:r w:rsidRPr="00BA3207">
              <w:rPr>
                <w:sz w:val="18"/>
                <w:szCs w:val="18"/>
              </w:rPr>
              <w:t>) :</w:t>
            </w:r>
            <w:proofErr w:type="gramEnd"/>
            <w:r w:rsidRPr="00BA3207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F7C3B3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0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1B949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2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1FB0A1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36 - 0.4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C7F98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89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BCEFF0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A3207">
              <w:rPr>
                <w:sz w:val="18"/>
                <w:szCs w:val="18"/>
              </w:rPr>
              <w:t>4.35</w:t>
            </w:r>
          </w:p>
        </w:tc>
      </w:tr>
      <w:tr w:rsidR="00E46D33" w:rsidRPr="0058666B" w14:paraId="622E1B91" w14:textId="77777777" w:rsidTr="00496B2D">
        <w:trPr>
          <w:trHeight w:val="242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12E60868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TA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1DDD312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6</w:t>
            </w:r>
          </w:p>
          <w:p w14:paraId="49B4A2C7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31D589CE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77</w:t>
            </w:r>
          </w:p>
          <w:p w14:paraId="681471A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735A3C35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Intercept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67C4C433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58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02A7B79E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66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773BC8C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1.86 - 0.7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B91F307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458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9252CA2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A3207">
              <w:rPr>
                <w:sz w:val="18"/>
                <w:szCs w:val="18"/>
              </w:rPr>
              <w:t>17.73</w:t>
            </w:r>
          </w:p>
        </w:tc>
      </w:tr>
      <w:tr w:rsidR="00E46D33" w:rsidRPr="0058666B" w14:paraId="0E0F6671" w14:textId="77777777" w:rsidTr="00496B2D">
        <w:trPr>
          <w:trHeight w:val="257"/>
        </w:trPr>
        <w:tc>
          <w:tcPr>
            <w:tcW w:w="1872" w:type="dxa"/>
            <w:vMerge/>
            <w:vAlign w:val="center"/>
          </w:tcPr>
          <w:p w14:paraId="1DE465EA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5E268C7C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07E86005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78B853AA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sex (M)</w:t>
            </w:r>
          </w:p>
        </w:tc>
        <w:tc>
          <w:tcPr>
            <w:tcW w:w="729" w:type="dxa"/>
          </w:tcPr>
          <w:p w14:paraId="526E9545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5</w:t>
            </w:r>
          </w:p>
        </w:tc>
        <w:tc>
          <w:tcPr>
            <w:tcW w:w="761" w:type="dxa"/>
          </w:tcPr>
          <w:p w14:paraId="77616349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1.04</w:t>
            </w:r>
          </w:p>
        </w:tc>
        <w:tc>
          <w:tcPr>
            <w:tcW w:w="1458" w:type="dxa"/>
          </w:tcPr>
          <w:p w14:paraId="6E2AE4F2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1.54 - 2.53</w:t>
            </w:r>
          </w:p>
        </w:tc>
        <w:tc>
          <w:tcPr>
            <w:tcW w:w="951" w:type="dxa"/>
          </w:tcPr>
          <w:p w14:paraId="7E9E1ACF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659</w:t>
            </w:r>
          </w:p>
        </w:tc>
        <w:tc>
          <w:tcPr>
            <w:tcW w:w="849" w:type="dxa"/>
          </w:tcPr>
          <w:p w14:paraId="127783FE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46D33" w:rsidRPr="0058666B" w14:paraId="046DAD79" w14:textId="77777777" w:rsidTr="00496B2D">
        <w:trPr>
          <w:trHeight w:val="242"/>
        </w:trPr>
        <w:tc>
          <w:tcPr>
            <w:tcW w:w="1872" w:type="dxa"/>
            <w:vMerge/>
            <w:vAlign w:val="center"/>
          </w:tcPr>
          <w:p w14:paraId="7FD9B53E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5E0B1491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6A20E10E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0A66C2E3" w14:textId="77777777" w:rsidR="00E46D33" w:rsidRPr="00763C36" w:rsidRDefault="00E46D33" w:rsidP="00496B2D">
            <w:pPr>
              <w:spacing w:line="276" w:lineRule="auto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age</w:t>
            </w:r>
          </w:p>
        </w:tc>
        <w:tc>
          <w:tcPr>
            <w:tcW w:w="729" w:type="dxa"/>
          </w:tcPr>
          <w:p w14:paraId="234F280D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14</w:t>
            </w:r>
          </w:p>
        </w:tc>
        <w:tc>
          <w:tcPr>
            <w:tcW w:w="761" w:type="dxa"/>
          </w:tcPr>
          <w:p w14:paraId="2EC04D4C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48</w:t>
            </w:r>
          </w:p>
        </w:tc>
        <w:tc>
          <w:tcPr>
            <w:tcW w:w="1458" w:type="dxa"/>
          </w:tcPr>
          <w:p w14:paraId="22621688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-0.8 - 1.08</w:t>
            </w:r>
          </w:p>
        </w:tc>
        <w:tc>
          <w:tcPr>
            <w:tcW w:w="951" w:type="dxa"/>
          </w:tcPr>
          <w:p w14:paraId="2807228B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A3207">
              <w:rPr>
                <w:sz w:val="18"/>
                <w:szCs w:val="18"/>
              </w:rPr>
              <w:t>0.785</w:t>
            </w:r>
          </w:p>
        </w:tc>
        <w:tc>
          <w:tcPr>
            <w:tcW w:w="849" w:type="dxa"/>
          </w:tcPr>
          <w:p w14:paraId="34C4FEBF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46D33" w14:paraId="20DDE6FC" w14:textId="77777777" w:rsidTr="00496B2D">
        <w:trPr>
          <w:trHeight w:val="314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A4A46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TAC i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437B54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DF07AD" w14:textId="77777777" w:rsidR="00E46D33" w:rsidRPr="00763C36" w:rsidRDefault="00E46D33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366099" w14:textId="77777777" w:rsidR="00E46D33" w:rsidRPr="00BA3207" w:rsidRDefault="00E46D33" w:rsidP="00496B2D">
            <w:pPr>
              <w:spacing w:line="276" w:lineRule="auto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sex (M</w:t>
            </w:r>
            <w:proofErr w:type="gramStart"/>
            <w:r w:rsidRPr="00BA3207">
              <w:rPr>
                <w:b/>
                <w:sz w:val="18"/>
                <w:szCs w:val="18"/>
              </w:rPr>
              <w:t>) :</w:t>
            </w:r>
            <w:proofErr w:type="gramEnd"/>
            <w:r w:rsidRPr="00BA3207">
              <w:rPr>
                <w:b/>
                <w:sz w:val="18"/>
                <w:szCs w:val="18"/>
              </w:rPr>
              <w:t xml:space="preserve"> ag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24A506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-1.96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DBB00B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0.64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FD802B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-3.22 - -0.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2ADA38" w14:textId="77777777" w:rsidR="00E46D33" w:rsidRPr="00BA3207" w:rsidRDefault="00E46D33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A3207"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02860F" w14:textId="77777777" w:rsidR="00E46D33" w:rsidRPr="00827D6D" w:rsidRDefault="00E46D33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A3207">
              <w:rPr>
                <w:sz w:val="18"/>
                <w:szCs w:val="18"/>
              </w:rPr>
              <w:t>0</w:t>
            </w:r>
          </w:p>
        </w:tc>
      </w:tr>
    </w:tbl>
    <w:p w14:paraId="143EE50F" w14:textId="77777777" w:rsidR="00E46D33" w:rsidRDefault="00E46D33"/>
    <w:sectPr w:rsidR="00E46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D33"/>
    <w:rsid w:val="00E4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86B25"/>
  <w15:chartTrackingRefBased/>
  <w15:docId w15:val="{34CDF748-BB0B-465A-A306-7B4C1F35D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D3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D3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9T16:19:00Z</dcterms:created>
  <dcterms:modified xsi:type="dcterms:W3CDTF">2020-08-19T16:20:00Z</dcterms:modified>
</cp:coreProperties>
</file>